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 xml:space="preserve">Comparison of target genes with published database. </w:t>
      </w:r>
    </w:p>
    <w:p>
      <w:pPr>
        <w:pStyle w:val="Default"/>
        <w:rPr/>
      </w:pPr>
      <w:r>
        <w:rPr>
          <w:rFonts w:cs="Arial" w:ascii="Arial" w:hAnsi="Arial"/>
          <w:b/>
          <w:sz w:val="20"/>
          <w:szCs w:val="20"/>
        </w:rPr>
        <w:t xml:space="preserve">(A): </w:t>
      </w:r>
      <w:r>
        <w:rPr>
          <w:rFonts w:cs="Arial" w:ascii="Arial" w:hAnsi="Arial"/>
          <w:sz w:val="20"/>
          <w:szCs w:val="20"/>
        </w:rPr>
        <w:t>Common genes found between microarray identified target genes and published hematopoietic stem cell database.</w:t>
      </w:r>
      <w:r>
        <w:rPr/>
        <w:t xml:space="preserve"> </w:t>
      </w:r>
    </w:p>
    <w:tbl>
      <w:tblPr>
        <w:tblW w:w="93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620"/>
        <w:gridCol w:w="1620"/>
        <w:gridCol w:w="2520"/>
        <w:gridCol w:w="1800"/>
      </w:tblGrid>
      <w:tr>
        <w:trPr>
          <w:trHeight w:val="646" w:hRule="atLeast"/>
        </w:trPr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Human GenBank ID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Our MA data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 xml:space="preserve">Mouse Affimetrix ID 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Ivanova et al.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annotatio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Expression cluster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BCC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8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1137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P-binding cassette, sub-family C (CFTR/MRP), member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OT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R606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68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yl-coA thioester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DAR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Y0823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1436_S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denosine deaminase, RNA-specific, B1 (RED1 homolo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NXA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1393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nnexin A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N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407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imerin (chimaerin)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CER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120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c fragment of IGE, high affinity I, receptor for; alpha poly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ADD45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9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292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rowth arrest and DNA-damage-inducible, 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PR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474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 protein-coupled receptor 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F2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7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6472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nesin family member 2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BX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5949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5387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e-B-cell leukemia transcription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DM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994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7461_R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 domain containing 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PS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927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ibosomal protein S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SR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66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5533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inine/serine-rich coiled-coil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25A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0574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76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xodicarboxylate carri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40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45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879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40 (iron-regulated transporter)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R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29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108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rtil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YTL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807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1026_S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ynaptotagmin-like 4 (granuphilin-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AC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62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237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ansforming, acidic coiled-coil contain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EX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84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8108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estis expressed sequenc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termediate progenitors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BS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32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046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ombospond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SPAN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3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255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etraspanin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3GN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68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154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val="pt-BR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n-US"/>
              </w:rPr>
              <w:t>UDP-GLCNAC:betagal beta-1,3-N-acetylglucosaminyltransferase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CL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06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8869_G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-cell CLL/lymphoma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L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661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9984_I_A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ell adhesion molecule with homology to L1CAM (close homolog of l1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/>
        <w:t>Continued.</w:t>
      </w:r>
    </w:p>
    <w:tbl>
      <w:tblPr>
        <w:tblW w:w="93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620"/>
        <w:gridCol w:w="1620"/>
        <w:gridCol w:w="2520"/>
        <w:gridCol w:w="1800"/>
      </w:tblGrid>
      <w:tr>
        <w:trPr>
          <w:trHeight w:val="646" w:hRule="atLeast"/>
        </w:trPr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Human GenBank ID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Our MA data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 xml:space="preserve">Mouse Affimetrix ID 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Ivanova et al.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annotatio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Expression cluster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MMD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78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0702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MM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ST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36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638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tatin F (leukocystati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N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0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3961_S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oxynucleotidyltransferase, termin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S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Y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4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0738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YN binding protein (FYB-120/13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ERPUD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C0493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7651_S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ypothetical protein FLJ223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FT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314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21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traflagellar transport 81 homolog (chlamydomona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YC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3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23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-myc myelocytomatosis viral oncogene homolog 1, lung carcinoma deriv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UR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2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4135_R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euralized-like (Drosophi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LFML2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824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47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lfactomedin-like 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TPN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838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tein tyrosine phosphatase, non-receptor type 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B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68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375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b32, member ras oncogene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D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I0586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1370_F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yndeca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12A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950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12 (sodium/potassium/chloride transporters), membe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29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9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5733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29 (nucleoside transporters)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2A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2385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2 (facilitated glucose transporter), member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BC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7A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82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4214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7 (cationic amino acid transporter, y+ system), member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EA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24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424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ix transmembrane epithelial antigen of the prostat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VO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87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250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V2 related protein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BC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D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20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3454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D93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TFR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4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2793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itochondrial fission regula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ate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DF2L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B03305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0984_R_A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Outer dense fiber of sperm tails 2-lik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/>
        <w:t>Continued.</w:t>
      </w:r>
    </w:p>
    <w:tbl>
      <w:tblPr>
        <w:tblW w:w="93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620"/>
        <w:gridCol w:w="1620"/>
        <w:gridCol w:w="2520"/>
        <w:gridCol w:w="1800"/>
      </w:tblGrid>
      <w:tr>
        <w:trPr>
          <w:trHeight w:val="646" w:hRule="atLeast"/>
        </w:trPr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Human GenBank ID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Our MA data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 xml:space="preserve">Mouse Affimetrix ID 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Ivanova et al.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annotatio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Expression cluster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SAL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706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80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s protein activator 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25A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66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354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olute carrier family 25, member 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IPF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M9837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4815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IP1 domain family, member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YTL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0904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361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yltransferase 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MB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F5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9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2987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nesin family member 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P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0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008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eptidylprolyl isomerase C (cyclophilin 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X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529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8576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eroxisomal, testis specific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PS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9419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ibosomal protein 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C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331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371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cinde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ntermediate progenitors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C24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0007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966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C24 related gene family, member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Early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PTY2D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0976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9388_R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pt2, suppressor of TY,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64" w:hRule="atLeas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WWOX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12517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0782_R_A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utative oxidoreductas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</w:tbl>
    <w:p>
      <w:pPr>
        <w:pStyle w:val="Defaul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Defaul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Default"/>
        <w:rPr/>
      </w:pPr>
      <w:r>
        <w:rPr>
          <w:rFonts w:cs="Arial" w:ascii="Arial" w:hAnsi="Arial"/>
          <w:b/>
          <w:color w:val="000000"/>
          <w:sz w:val="20"/>
          <w:szCs w:val="20"/>
        </w:rPr>
        <w:t xml:space="preserve">(B): </w:t>
      </w:r>
      <w:r>
        <w:rPr/>
        <w:t xml:space="preserve">Common genes found between the microarray identified target genes and the stem cell genes that are conserved and found common among HSC, ESC, and NSC. </w:t>
      </w:r>
    </w:p>
    <w:tbl>
      <w:tblPr>
        <w:tblW w:w="93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60"/>
        <w:gridCol w:w="1620"/>
        <w:gridCol w:w="1620"/>
        <w:gridCol w:w="2520"/>
        <w:gridCol w:w="1800"/>
      </w:tblGrid>
      <w:tr>
        <w:trPr>
          <w:trHeight w:val="763" w:hRule="atLeast"/>
        </w:trPr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Human GenBank ID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Our MA data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 xml:space="preserve">Mouse Affimetrix ID 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(Ivanova et al.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annotation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Expression cluster</w:t>
            </w:r>
          </w:p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WWO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K1251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0782_R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utative oxido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SC and progenitors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OT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R606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68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yl-coA thioester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P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0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008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eptidylprolyl isomerase C (cyclophilin 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IPF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M9837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4815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YIP1 domain family, member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and progenitors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PR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474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 protein-coupled receptor 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F5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9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2987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Kinesin family member 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D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I0586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1370_F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yndeca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SPAN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32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255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etraspanin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YC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53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2235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V-myc myelocytomatosis viral oncogene homolog 1, lung carcinoma derived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T-HSC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EA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124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4240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ix transmembrane epithelial antigen of the prostat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T-HSC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DAR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Y0823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1436_S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denosine deaminase, RNA-specific, B1 (RED1 homolog ra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SAL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1706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6809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s protein activator 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50" w:hRule="atLeast"/>
        </w:trPr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PS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1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9419_I_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ibosomal protein 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LT-HSC </w:t>
            </w:r>
          </w:p>
        </w:tc>
      </w:tr>
      <w:tr>
        <w:trPr>
          <w:trHeight w:val="264" w:hRule="atLeast"/>
        </w:trPr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N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M_004067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3407_A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imerin (chimaerin) 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-HSC</w:t>
            </w:r>
          </w:p>
        </w:tc>
      </w:tr>
    </w:tbl>
    <w:p>
      <w:pPr>
        <w:pStyle w:val="Defaul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Defaul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3:15:00Z</dcterms:created>
  <dc:creator>bchittet</dc:creator>
  <dc:description/>
  <cp:keywords/>
  <dc:language>en-US</dc:language>
  <cp:lastModifiedBy>bchittet</cp:lastModifiedBy>
  <dcterms:modified xsi:type="dcterms:W3CDTF">2011-02-16T19:01:00Z</dcterms:modified>
  <cp:revision>5</cp:revision>
  <dc:subject/>
  <dc:title/>
</cp:coreProperties>
</file>